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965983" w14:textId="037E6AD3" w:rsidR="009C72B4" w:rsidRDefault="00766386" w:rsidP="009C72B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b/>
          <w:color w:val="000000"/>
          <w:sz w:val="22"/>
          <w:szCs w:val="22"/>
        </w:rPr>
      </w:pPr>
      <w:r>
        <w:rPr>
          <w:rFonts w:ascii="Times" w:eastAsia="Times" w:hAnsi="Times" w:cs="Times"/>
          <w:b/>
          <w:color w:val="000000"/>
          <w:sz w:val="22"/>
          <w:szCs w:val="22"/>
        </w:rPr>
        <w:t>S2 Appendix</w:t>
      </w:r>
      <w:r w:rsidR="009C72B4">
        <w:rPr>
          <w:rFonts w:ascii="Times" w:eastAsia="Times" w:hAnsi="Times" w:cs="Times"/>
          <w:b/>
          <w:color w:val="000000"/>
          <w:sz w:val="22"/>
          <w:szCs w:val="22"/>
        </w:rPr>
        <w:t xml:space="preserve">: </w:t>
      </w:r>
      <w:r w:rsidR="008346AE" w:rsidRPr="008346AE">
        <w:rPr>
          <w:rFonts w:ascii="Times" w:eastAsia="Times" w:hAnsi="Times" w:cs="Times"/>
          <w:bCs/>
          <w:color w:val="000000"/>
          <w:sz w:val="22"/>
          <w:szCs w:val="22"/>
        </w:rPr>
        <w:t>I</w:t>
      </w:r>
      <w:r w:rsidR="009C72B4">
        <w:rPr>
          <w:rFonts w:ascii="Times" w:eastAsia="Times" w:hAnsi="Times" w:cs="Times"/>
          <w:color w:val="000000"/>
          <w:sz w:val="22"/>
          <w:szCs w:val="22"/>
        </w:rPr>
        <w:t xml:space="preserve">nterview Guide for </w:t>
      </w:r>
      <w:proofErr w:type="spellStart"/>
      <w:r w:rsidR="009C72B4"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 w:rsidR="009C72B4">
        <w:rPr>
          <w:rFonts w:ascii="Times" w:eastAsia="Times" w:hAnsi="Times" w:cs="Times"/>
          <w:color w:val="000000"/>
          <w:sz w:val="22"/>
          <w:szCs w:val="22"/>
        </w:rPr>
        <w:t xml:space="preserve"> Health's Electronic Health Record (EHR) Project</w:t>
      </w:r>
    </w:p>
    <w:p w14:paraId="28F4CDCF" w14:textId="77777777" w:rsidR="009C72B4" w:rsidRDefault="009C72B4" w:rsidP="009C72B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</w:p>
    <w:p w14:paraId="52884229" w14:textId="77777777" w:rsidR="009C72B4" w:rsidRDefault="009C72B4" w:rsidP="009C72B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Experience: Questions to understand the participants' level of experience and training with medical records and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's EHR.</w:t>
      </w:r>
    </w:p>
    <w:p w14:paraId="505EEF11" w14:textId="77777777" w:rsidR="009C72B4" w:rsidRDefault="009C72B4" w:rsidP="009C72B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>How have you stored and recorded patient data before the HH EHR?</w:t>
      </w:r>
    </w:p>
    <w:p w14:paraId="650646A6" w14:textId="77777777" w:rsidR="009C72B4" w:rsidRDefault="009C72B4" w:rsidP="009C72B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>What did you like about that system?</w:t>
      </w:r>
    </w:p>
    <w:p w14:paraId="3CD14897" w14:textId="77777777" w:rsidR="009C72B4" w:rsidRDefault="009C72B4" w:rsidP="009C72B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>What did you dislike about that system?</w:t>
      </w:r>
    </w:p>
    <w:p w14:paraId="43DA8D1E" w14:textId="77777777" w:rsidR="009C72B4" w:rsidRDefault="009C72B4" w:rsidP="009C72B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>What system are you currently using? Do you use different systems for different patients or circumstances?</w:t>
      </w:r>
    </w:p>
    <w:p w14:paraId="32647D95" w14:textId="77777777" w:rsidR="009C72B4" w:rsidRDefault="009C72B4" w:rsidP="009C72B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Did you receive training on how to use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? What was the training like and who conducted it? (duration and timing) Was it adequate? How long was this training?</w:t>
      </w:r>
    </w:p>
    <w:p w14:paraId="5432941F" w14:textId="77777777" w:rsidR="009C72B4" w:rsidRDefault="009C72B4" w:rsidP="009C72B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When you were learning to use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, what aspects were difficult? What was easy? (Interviewer notes: Consider terminology, workflow, data access, data entry, and patient search).</w:t>
      </w:r>
    </w:p>
    <w:p w14:paraId="33693EAE" w14:textId="77777777" w:rsidR="009C72B4" w:rsidRDefault="009C72B4" w:rsidP="009C72B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How long did it take for you to feel comfortable using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? Why?</w:t>
      </w:r>
    </w:p>
    <w:p w14:paraId="679675BF" w14:textId="77777777" w:rsidR="009C72B4" w:rsidRDefault="009C72B4" w:rsidP="009C72B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</w:p>
    <w:p w14:paraId="123006BE" w14:textId="77777777" w:rsidR="009C72B4" w:rsidRDefault="009C72B4" w:rsidP="009C72B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Acceptability: The extent to which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 is considered adequate, satisfactory, or appealing to participants. It will be evaluated through perceived satisfaction and convenience, including the ease of use of the EHR innovation.</w:t>
      </w:r>
    </w:p>
    <w:p w14:paraId="577F5F25" w14:textId="77777777" w:rsidR="009C72B4" w:rsidRDefault="009C72B4" w:rsidP="009C72B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</w:p>
    <w:p w14:paraId="4C71EA27" w14:textId="77777777" w:rsidR="009C72B4" w:rsidRDefault="009C72B4" w:rsidP="009C72B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What has been your experience using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?</w:t>
      </w:r>
    </w:p>
    <w:p w14:paraId="4930C098" w14:textId="77777777" w:rsidR="009C72B4" w:rsidRDefault="009C72B4" w:rsidP="009C72B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Have you encountered any difficulties using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?</w:t>
      </w:r>
    </w:p>
    <w:p w14:paraId="6E596CAB" w14:textId="77777777" w:rsidR="009C72B4" w:rsidRDefault="009C72B4" w:rsidP="009C72B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What are the limitations of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?</w:t>
      </w:r>
    </w:p>
    <w:p w14:paraId="77AADA13" w14:textId="77777777" w:rsidR="009C72B4" w:rsidRDefault="009C72B4" w:rsidP="009C72B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What benefits have you found using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?</w:t>
      </w:r>
    </w:p>
    <w:p w14:paraId="707CF1C7" w14:textId="77777777" w:rsidR="009C72B4" w:rsidRDefault="009C72B4" w:rsidP="009C72B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</w:p>
    <w:p w14:paraId="04544845" w14:textId="77777777" w:rsidR="009C72B4" w:rsidRDefault="009C72B4" w:rsidP="009C72B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Practicality: The extent to which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 is implemented with participants using existing means and resources. It will be evaluated through hardware availability, electricity and internet demands, and the maintenance and replacement capacity of equipment.</w:t>
      </w:r>
    </w:p>
    <w:p w14:paraId="306544FA" w14:textId="77777777" w:rsidR="009C72B4" w:rsidRDefault="009C72B4" w:rsidP="009C72B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</w:p>
    <w:p w14:paraId="3813F05B" w14:textId="77777777" w:rsidR="009C72B4" w:rsidRDefault="009C72B4" w:rsidP="009C72B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Have you had any technical difficulties using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?</w:t>
      </w:r>
    </w:p>
    <w:p w14:paraId="6FF89C1C" w14:textId="77777777" w:rsidR="009C72B4" w:rsidRDefault="009C72B4" w:rsidP="009C72B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Do you use a tablet, a mobile phone, or both when using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?</w:t>
      </w:r>
    </w:p>
    <w:p w14:paraId="2F89E232" w14:textId="77777777" w:rsidR="009C72B4" w:rsidRDefault="009C72B4" w:rsidP="009C72B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>For any device: What has been your experience using this device for the EHR? What successes or challenges did you face? Were you able to resolve these problems?</w:t>
      </w:r>
    </w:p>
    <w:p w14:paraId="57B7741A" w14:textId="77777777" w:rsidR="009C72B4" w:rsidRDefault="009C72B4" w:rsidP="009C72B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What has been your experience syncing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?</w:t>
      </w:r>
    </w:p>
    <w:p w14:paraId="33EDDE6A" w14:textId="77777777" w:rsidR="009C72B4" w:rsidRDefault="009C72B4" w:rsidP="009C72B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</w:p>
    <w:p w14:paraId="477A6199" w14:textId="77777777" w:rsidR="009C72B4" w:rsidRDefault="009C72B4" w:rsidP="009C72B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lastRenderedPageBreak/>
        <w:t xml:space="preserve">Integration: The extent to which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 is integrated into the organization’s existing system. It will be evaluated considering how the EHR is incorporated into daily practices, perceived sustainability, measuring perceptions of a favorable work environment, and assessing integration with existing acquisition and maintenance structures (including engineering capacity).</w:t>
      </w:r>
    </w:p>
    <w:p w14:paraId="3CFF034C" w14:textId="77777777" w:rsidR="009C72B4" w:rsidRDefault="009C72B4" w:rsidP="009C72B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</w:p>
    <w:p w14:paraId="1E2E56D9" w14:textId="77777777" w:rsidR="009C72B4" w:rsidRDefault="009C72B4" w:rsidP="009C72B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How has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 integrated into your work environment?</w:t>
      </w:r>
    </w:p>
    <w:p w14:paraId="72C68D4F" w14:textId="77777777" w:rsidR="009C72B4" w:rsidRDefault="009C72B4" w:rsidP="009C72B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Could you walk me through your workday and how you integrate and use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?</w:t>
      </w:r>
    </w:p>
    <w:p w14:paraId="4627FEAB" w14:textId="77777777" w:rsidR="009C72B4" w:rsidRDefault="009C72B4" w:rsidP="009C72B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In what other areas of your daily work could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 help even more?</w:t>
      </w:r>
    </w:p>
    <w:p w14:paraId="0761C06A" w14:textId="77777777" w:rsidR="009C72B4" w:rsidRDefault="009C72B4" w:rsidP="009C72B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Do you believe you have the necessary support to effectively use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? If so, describe it. If not, what would you like?</w:t>
      </w:r>
    </w:p>
    <w:p w14:paraId="4C1F5143" w14:textId="77777777" w:rsidR="009C72B4" w:rsidRDefault="009C72B4" w:rsidP="009C72B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Do you think you have the necessary IT support to use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? Do you think you will need more IT support in the future?</w:t>
      </w:r>
    </w:p>
    <w:p w14:paraId="687D5E5D" w14:textId="77777777" w:rsidR="009C72B4" w:rsidRDefault="009C72B4" w:rsidP="009C72B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Do you think the use of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 will be sustainable over the years in this clinic? Why or why not?</w:t>
      </w:r>
    </w:p>
    <w:p w14:paraId="2C9A0C9F" w14:textId="77777777" w:rsidR="009C72B4" w:rsidRDefault="009C72B4" w:rsidP="009C72B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Do you have any ethical concerns with using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 (prompt: privacy, bias)?</w:t>
      </w:r>
    </w:p>
    <w:p w14:paraId="2CE30CC0" w14:textId="77777777" w:rsidR="009C72B4" w:rsidRDefault="009C72B4" w:rsidP="009C72B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</w:p>
    <w:p w14:paraId="1D6CE530" w14:textId="77777777" w:rsidR="009C72B4" w:rsidRDefault="009C72B4" w:rsidP="009C72B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Limited Effectiveness: Measured by how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 shows potential to improve operational metrics or patient outcomes. It will be evaluated based on participants’ perspectives on how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 affects clinical or patient outcomes, such as increased clinical efficiency, reduced administrative time, reduced medical errors, and overall patient outcomes.</w:t>
      </w:r>
    </w:p>
    <w:p w14:paraId="75A12831" w14:textId="77777777" w:rsidR="009C72B4" w:rsidRDefault="009C72B4" w:rsidP="009C72B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</w:p>
    <w:p w14:paraId="428FE420" w14:textId="77777777" w:rsidR="009C72B4" w:rsidRDefault="009C72B4" w:rsidP="009C72B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Overall, how do you think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 has affected your ability to provide effective medical care?</w:t>
      </w:r>
    </w:p>
    <w:p w14:paraId="252F7113" w14:textId="77777777" w:rsidR="009C72B4" w:rsidRDefault="009C72B4" w:rsidP="009C72B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Has using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 changed your typical interaction with patients?</w:t>
      </w:r>
    </w:p>
    <w:p w14:paraId="2811AA63" w14:textId="77777777" w:rsidR="009C72B4" w:rsidRDefault="009C72B4" w:rsidP="009C72B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Before using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, on average, how long did it take to complete a patient encounter? How long does it take now?</w:t>
      </w:r>
    </w:p>
    <w:p w14:paraId="48C2728E" w14:textId="77777777" w:rsidR="009C72B4" w:rsidRDefault="009C72B4" w:rsidP="009C72B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>How do these results compare to other medical record systems you have used?</w:t>
      </w:r>
    </w:p>
    <w:p w14:paraId="66B17C36" w14:textId="77777777" w:rsidR="009C72B4" w:rsidRDefault="009C72B4" w:rsidP="009C72B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Do you think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 has had an effect on patient outcomes? Which outcomes?</w:t>
      </w:r>
    </w:p>
    <w:p w14:paraId="41F72086" w14:textId="77777777" w:rsidR="009C72B4" w:rsidRDefault="009C72B4" w:rsidP="009C72B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>Do you think there were better or worse results for certain patients or patients with specific illnesses?</w:t>
      </w:r>
    </w:p>
    <w:p w14:paraId="40A786A7" w14:textId="77777777" w:rsidR="009C72B4" w:rsidRDefault="009C72B4" w:rsidP="009C72B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How do you think using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EHR has affected medical errors?</w:t>
      </w:r>
    </w:p>
    <w:p w14:paraId="75E58391" w14:textId="77777777" w:rsidR="009C72B4" w:rsidRDefault="009C72B4" w:rsidP="009C72B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>Do you think it is better or worse than the paper system?</w:t>
      </w:r>
    </w:p>
    <w:p w14:paraId="5A1D06E8" w14:textId="79973E48" w:rsidR="009C72B4" w:rsidRDefault="009C72B4" w:rsidP="009C72B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Is there anything else you would like to share about your experience with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’s </w:t>
      </w:r>
      <w:r w:rsidR="00766386">
        <w:rPr>
          <w:rFonts w:ascii="Times" w:eastAsia="Times" w:hAnsi="Times" w:cs="Times"/>
          <w:color w:val="000000"/>
          <w:sz w:val="22"/>
          <w:szCs w:val="22"/>
        </w:rPr>
        <w:t>HER</w:t>
      </w:r>
      <w:bookmarkStart w:id="0" w:name="_GoBack"/>
      <w:bookmarkEnd w:id="0"/>
    </w:p>
    <w:sectPr w:rsidR="009C72B4" w:rsidSect="003C7639">
      <w:headerReference w:type="default" r:id="rId7"/>
      <w:footerReference w:type="default" r:id="rId8"/>
      <w:pgSz w:w="12240" w:h="15840"/>
      <w:pgMar w:top="1820" w:right="920" w:bottom="830" w:left="12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89C13A" w14:textId="77777777" w:rsidR="003A56D7" w:rsidRDefault="003A56D7">
      <w:r>
        <w:separator/>
      </w:r>
    </w:p>
  </w:endnote>
  <w:endnote w:type="continuationSeparator" w:id="0">
    <w:p w14:paraId="28F1DA37" w14:textId="77777777" w:rsidR="003A56D7" w:rsidRDefault="003A56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844922" w14:textId="77777777" w:rsidR="00686ED1" w:rsidRDefault="00686ED1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7072B9" w14:textId="77777777" w:rsidR="003A56D7" w:rsidRDefault="003A56D7">
      <w:r>
        <w:separator/>
      </w:r>
    </w:p>
  </w:footnote>
  <w:footnote w:type="continuationSeparator" w:id="0">
    <w:p w14:paraId="6FE43723" w14:textId="77777777" w:rsidR="003A56D7" w:rsidRDefault="003A56D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7B44D6" w14:textId="77777777" w:rsidR="00686ED1" w:rsidRDefault="006C14F4">
    <w:pPr>
      <w:pBdr>
        <w:top w:val="nil"/>
        <w:left w:val="nil"/>
        <w:bottom w:val="nil"/>
        <w:right w:val="nil"/>
        <w:between w:val="nil"/>
      </w:pBdr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C7639">
      <w:rPr>
        <w:noProof/>
        <w:color w:val="000000"/>
      </w:rPr>
      <w:t>2</w:t>
    </w:r>
    <w:r>
      <w:rPr>
        <w:color w:val="000000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2132E8"/>
    <w:multiLevelType w:val="multilevel"/>
    <w:tmpl w:val="473E74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EC6178"/>
    <w:multiLevelType w:val="hybridMultilevel"/>
    <w:tmpl w:val="1BD05EB4"/>
    <w:lvl w:ilvl="0" w:tplc="AA6A16FE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52982364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0E44BA82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9C12FAB4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737E2D2A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0A9085AE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FC6087C8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8BFEF36E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7F50C758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2">
    <w:nsid w:val="2700586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2D636A45"/>
    <w:multiLevelType w:val="hybridMultilevel"/>
    <w:tmpl w:val="3676ADE8"/>
    <w:lvl w:ilvl="0" w:tplc="2A22BDCC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ABF44E6C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FE641156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4C827712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52B4414E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D7F0BA70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D81AFC56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0E784F3E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7C88D63C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4">
    <w:nsid w:val="2F58776E"/>
    <w:multiLevelType w:val="hybridMultilevel"/>
    <w:tmpl w:val="1BA28178"/>
    <w:lvl w:ilvl="0" w:tplc="55589060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55620C86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CD9C5DF6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187A7018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BDC23696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A07642B0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D4A8C3AA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E5F0ADB8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0898EDBA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5">
    <w:nsid w:val="3A922C4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DD13039"/>
    <w:multiLevelType w:val="multilevel"/>
    <w:tmpl w:val="543E59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8211BB"/>
    <w:multiLevelType w:val="hybridMultilevel"/>
    <w:tmpl w:val="C7C2D7CE"/>
    <w:lvl w:ilvl="0" w:tplc="B620910A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AEF80E02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D4AECC0E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F43C5AEA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3CAC0DC4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93467A40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88ACAF4C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A2CCD32A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A2841D58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8">
    <w:nsid w:val="44E721F1"/>
    <w:multiLevelType w:val="multilevel"/>
    <w:tmpl w:val="C3A8B8C0"/>
    <w:lvl w:ilvl="0">
      <w:start w:val="1"/>
      <w:numFmt w:val="bullet"/>
      <w:lvlText w:val="●"/>
      <w:lvlJc w:val="left"/>
      <w:pPr>
        <w:ind w:left="8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20" w:hanging="360"/>
      </w:pPr>
      <w:rPr>
        <w:rFonts w:ascii="Noto Sans Symbols" w:eastAsia="Noto Sans Symbols" w:hAnsi="Noto Sans Symbols" w:cs="Noto Sans Symbols"/>
      </w:rPr>
    </w:lvl>
  </w:abstractNum>
  <w:abstractNum w:abstractNumId="9">
    <w:nsid w:val="4EDC1D92"/>
    <w:multiLevelType w:val="multilevel"/>
    <w:tmpl w:val="3D9A9D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16426C"/>
    <w:multiLevelType w:val="multilevel"/>
    <w:tmpl w:val="DADCDE74"/>
    <w:lvl w:ilvl="0">
      <w:start w:val="1"/>
      <w:numFmt w:val="bullet"/>
      <w:lvlText w:val="●"/>
      <w:lvlJc w:val="left"/>
      <w:pPr>
        <w:ind w:left="8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20" w:hanging="360"/>
      </w:pPr>
      <w:rPr>
        <w:rFonts w:ascii="Noto Sans Symbols" w:eastAsia="Noto Sans Symbols" w:hAnsi="Noto Sans Symbols" w:cs="Noto Sans Symbols"/>
      </w:rPr>
    </w:lvl>
  </w:abstractNum>
  <w:abstractNum w:abstractNumId="11">
    <w:nsid w:val="54656448"/>
    <w:multiLevelType w:val="hybridMultilevel"/>
    <w:tmpl w:val="F67C7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6EE2EBD"/>
    <w:multiLevelType w:val="hybridMultilevel"/>
    <w:tmpl w:val="926600FC"/>
    <w:lvl w:ilvl="0" w:tplc="2CAE63E6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D28E2F86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A9E0A04E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74BCE836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F0AA5B08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AA5649B8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88DE0CFC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78A25F60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63727FCA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13">
    <w:nsid w:val="5DE56EFA"/>
    <w:multiLevelType w:val="hybridMultilevel"/>
    <w:tmpl w:val="756E9226"/>
    <w:lvl w:ilvl="0" w:tplc="4B964FFA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B5CAB574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D422DB86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4CB4ED3A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53AC4140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9AECCC1A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8F54FBEE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76F2ACA8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17C6827C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14">
    <w:nsid w:val="659A1C87"/>
    <w:multiLevelType w:val="hybridMultilevel"/>
    <w:tmpl w:val="37D416EE"/>
    <w:lvl w:ilvl="0" w:tplc="12025B7A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B6CC5FF8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39B4F9F4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8CF8AD74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E5A23378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FA5E749E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3D7405F8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71E00A56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C5C6D928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15">
    <w:nsid w:val="67E1781A"/>
    <w:multiLevelType w:val="hybridMultilevel"/>
    <w:tmpl w:val="7C4043BC"/>
    <w:lvl w:ilvl="0" w:tplc="02D2A848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8692181E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BB88E0A4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8064EA5E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C3D43904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E028053E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710A1BB8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C8922A54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206636B6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16">
    <w:nsid w:val="693C6D9B"/>
    <w:multiLevelType w:val="hybridMultilevel"/>
    <w:tmpl w:val="44E804B6"/>
    <w:lvl w:ilvl="0" w:tplc="2D684A54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F3AA7992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4B7E8B78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170206EE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4C34F46E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A60E17D6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D3CA648E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29365186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EEF6D7DE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17">
    <w:nsid w:val="6B5A1726"/>
    <w:multiLevelType w:val="hybridMultilevel"/>
    <w:tmpl w:val="91062A26"/>
    <w:lvl w:ilvl="0" w:tplc="6C1A9B44">
      <w:numFmt w:val="bullet"/>
      <w:lvlText w:val=""/>
      <w:lvlJc w:val="left"/>
      <w:pPr>
        <w:ind w:left="833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44045F6">
      <w:numFmt w:val="bullet"/>
      <w:lvlText w:val="•"/>
      <w:lvlJc w:val="left"/>
      <w:pPr>
        <w:ind w:left="1488" w:hanging="361"/>
      </w:pPr>
      <w:rPr>
        <w:rFonts w:hint="default"/>
        <w:lang w:val="en-US" w:eastAsia="en-US" w:bidi="ar-SA"/>
      </w:rPr>
    </w:lvl>
    <w:lvl w:ilvl="2" w:tplc="7A8A6BDE">
      <w:numFmt w:val="bullet"/>
      <w:lvlText w:val="•"/>
      <w:lvlJc w:val="left"/>
      <w:pPr>
        <w:ind w:left="2137" w:hanging="361"/>
      </w:pPr>
      <w:rPr>
        <w:rFonts w:hint="default"/>
        <w:lang w:val="en-US" w:eastAsia="en-US" w:bidi="ar-SA"/>
      </w:rPr>
    </w:lvl>
    <w:lvl w:ilvl="3" w:tplc="AF5AADB0">
      <w:numFmt w:val="bullet"/>
      <w:lvlText w:val="•"/>
      <w:lvlJc w:val="left"/>
      <w:pPr>
        <w:ind w:left="2786" w:hanging="361"/>
      </w:pPr>
      <w:rPr>
        <w:rFonts w:hint="default"/>
        <w:lang w:val="en-US" w:eastAsia="en-US" w:bidi="ar-SA"/>
      </w:rPr>
    </w:lvl>
    <w:lvl w:ilvl="4" w:tplc="D262A044">
      <w:numFmt w:val="bullet"/>
      <w:lvlText w:val="•"/>
      <w:lvlJc w:val="left"/>
      <w:pPr>
        <w:ind w:left="3435" w:hanging="361"/>
      </w:pPr>
      <w:rPr>
        <w:rFonts w:hint="default"/>
        <w:lang w:val="en-US" w:eastAsia="en-US" w:bidi="ar-SA"/>
      </w:rPr>
    </w:lvl>
    <w:lvl w:ilvl="5" w:tplc="C608B124">
      <w:numFmt w:val="bullet"/>
      <w:lvlText w:val="•"/>
      <w:lvlJc w:val="left"/>
      <w:pPr>
        <w:ind w:left="4084" w:hanging="361"/>
      </w:pPr>
      <w:rPr>
        <w:rFonts w:hint="default"/>
        <w:lang w:val="en-US" w:eastAsia="en-US" w:bidi="ar-SA"/>
      </w:rPr>
    </w:lvl>
    <w:lvl w:ilvl="6" w:tplc="5024C55A">
      <w:numFmt w:val="bullet"/>
      <w:lvlText w:val="•"/>
      <w:lvlJc w:val="left"/>
      <w:pPr>
        <w:ind w:left="4733" w:hanging="361"/>
      </w:pPr>
      <w:rPr>
        <w:rFonts w:hint="default"/>
        <w:lang w:val="en-US" w:eastAsia="en-US" w:bidi="ar-SA"/>
      </w:rPr>
    </w:lvl>
    <w:lvl w:ilvl="7" w:tplc="A030DA04">
      <w:numFmt w:val="bullet"/>
      <w:lvlText w:val="•"/>
      <w:lvlJc w:val="left"/>
      <w:pPr>
        <w:ind w:left="5382" w:hanging="361"/>
      </w:pPr>
      <w:rPr>
        <w:rFonts w:hint="default"/>
        <w:lang w:val="en-US" w:eastAsia="en-US" w:bidi="ar-SA"/>
      </w:rPr>
    </w:lvl>
    <w:lvl w:ilvl="8" w:tplc="459617E4">
      <w:numFmt w:val="bullet"/>
      <w:lvlText w:val="•"/>
      <w:lvlJc w:val="left"/>
      <w:pPr>
        <w:ind w:left="6031" w:hanging="361"/>
      </w:pPr>
      <w:rPr>
        <w:rFonts w:hint="default"/>
        <w:lang w:val="en-US" w:eastAsia="en-US" w:bidi="ar-SA"/>
      </w:rPr>
    </w:lvl>
  </w:abstractNum>
  <w:abstractNum w:abstractNumId="18">
    <w:nsid w:val="76BE348F"/>
    <w:multiLevelType w:val="multilevel"/>
    <w:tmpl w:val="00B09A1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BC914B7"/>
    <w:multiLevelType w:val="hybridMultilevel"/>
    <w:tmpl w:val="DFA8C0FE"/>
    <w:lvl w:ilvl="0" w:tplc="49269F8C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5EB836A4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B63C8C54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EED878F6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17742C62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11483F80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78C6AE64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DD10577C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AB4C159C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num w:numId="1">
    <w:abstractNumId w:val="9"/>
  </w:num>
  <w:num w:numId="2">
    <w:abstractNumId w:val="2"/>
  </w:num>
  <w:num w:numId="3">
    <w:abstractNumId w:val="5"/>
  </w:num>
  <w:num w:numId="4">
    <w:abstractNumId w:val="18"/>
  </w:num>
  <w:num w:numId="5">
    <w:abstractNumId w:val="6"/>
  </w:num>
  <w:num w:numId="6">
    <w:abstractNumId w:val="0"/>
  </w:num>
  <w:num w:numId="7">
    <w:abstractNumId w:val="1"/>
  </w:num>
  <w:num w:numId="8">
    <w:abstractNumId w:val="19"/>
  </w:num>
  <w:num w:numId="9">
    <w:abstractNumId w:val="13"/>
  </w:num>
  <w:num w:numId="10">
    <w:abstractNumId w:val="3"/>
  </w:num>
  <w:num w:numId="11">
    <w:abstractNumId w:val="7"/>
  </w:num>
  <w:num w:numId="12">
    <w:abstractNumId w:val="4"/>
  </w:num>
  <w:num w:numId="13">
    <w:abstractNumId w:val="12"/>
  </w:num>
  <w:num w:numId="14">
    <w:abstractNumId w:val="16"/>
  </w:num>
  <w:num w:numId="15">
    <w:abstractNumId w:val="15"/>
  </w:num>
  <w:num w:numId="16">
    <w:abstractNumId w:val="14"/>
  </w:num>
  <w:num w:numId="17">
    <w:abstractNumId w:val="17"/>
  </w:num>
  <w:num w:numId="18">
    <w:abstractNumId w:val="10"/>
  </w:num>
  <w:num w:numId="19">
    <w:abstractNumId w:val="8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2B4"/>
    <w:rsid w:val="00050E9F"/>
    <w:rsid w:val="00122F7C"/>
    <w:rsid w:val="00192B07"/>
    <w:rsid w:val="003A56D7"/>
    <w:rsid w:val="003C7639"/>
    <w:rsid w:val="003E3FDC"/>
    <w:rsid w:val="00686ED1"/>
    <w:rsid w:val="006C14F4"/>
    <w:rsid w:val="00732CF9"/>
    <w:rsid w:val="00766386"/>
    <w:rsid w:val="008007A9"/>
    <w:rsid w:val="008346AE"/>
    <w:rsid w:val="00956E37"/>
    <w:rsid w:val="009724E2"/>
    <w:rsid w:val="009C72B4"/>
    <w:rsid w:val="00AD5A34"/>
    <w:rsid w:val="00BB0A09"/>
    <w:rsid w:val="00ED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A5C9F"/>
  <w15:chartTrackingRefBased/>
  <w15:docId w15:val="{9BC10C46-21AC-4890-B571-B875FA7E4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2B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7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2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72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2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72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72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72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72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72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2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72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72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2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72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72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72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72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72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72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7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72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72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72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72B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C72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72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72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72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72B4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BB0A09"/>
    <w:pPr>
      <w:widowControl w:val="0"/>
      <w:autoSpaceDE w:val="0"/>
      <w:autoSpaceDN w:val="0"/>
      <w:ind w:left="221"/>
    </w:pPr>
  </w:style>
  <w:style w:type="character" w:customStyle="1" w:styleId="BodyTextChar">
    <w:name w:val="Body Text Char"/>
    <w:basedOn w:val="DefaultParagraphFont"/>
    <w:link w:val="BodyText"/>
    <w:uiPriority w:val="1"/>
    <w:rsid w:val="00BB0A09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BB0A09"/>
    <w:pPr>
      <w:widowControl w:val="0"/>
      <w:autoSpaceDE w:val="0"/>
      <w:autoSpaceDN w:val="0"/>
      <w:ind w:left="472"/>
    </w:pPr>
    <w:rPr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346AE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6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Ashworth</dc:creator>
  <cp:keywords/>
  <dc:description/>
  <cp:lastModifiedBy>Oliver</cp:lastModifiedBy>
  <cp:revision>4</cp:revision>
  <dcterms:created xsi:type="dcterms:W3CDTF">2025-08-28T16:49:00Z</dcterms:created>
  <dcterms:modified xsi:type="dcterms:W3CDTF">2026-01-10T13:16:00Z</dcterms:modified>
</cp:coreProperties>
</file>